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0C71" w:rsidRPr="00E00C71" w:rsidRDefault="00E00C71" w:rsidP="00E00C71">
      <w:pPr>
        <w:autoSpaceDE w:val="0"/>
        <w:autoSpaceDN w:val="0"/>
        <w:adjustRightInd w:val="0"/>
        <w:spacing w:after="0" w:line="480" w:lineRule="auto"/>
        <w:ind w:right="-518"/>
        <w:jc w:val="both"/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</w:pPr>
      <w:bookmarkStart w:id="0" w:name="_Hlk488264927"/>
      <w:r w:rsidRPr="00E00C71"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  <w:t>Sa</w:t>
      </w:r>
      <w:bookmarkStart w:id="1" w:name="_GoBack"/>
      <w:bookmarkEnd w:id="1"/>
      <w:r w:rsidRPr="00E00C71">
        <w:rPr>
          <w:rFonts w:ascii="Times New Roman" w:eastAsia="Times New Roman" w:hAnsi="Times New Roman" w:cs="Times New Roman"/>
          <w:b/>
          <w:sz w:val="32"/>
          <w:szCs w:val="32"/>
          <w:lang w:val="en-GB" w:eastAsia="en-GB"/>
        </w:rPr>
        <w:t>licylic acid as an effective elicitor</w:t>
      </w:r>
      <w:r w:rsidRPr="00E00C71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 xml:space="preserve"> for improved taxol production in endophytic fungus </w:t>
      </w:r>
      <w:r w:rsidRPr="00E00C71">
        <w:rPr>
          <w:rFonts w:ascii="Times New Roman" w:eastAsia="Times New Roman" w:hAnsi="Times New Roman" w:cs="Times New Roman"/>
          <w:b/>
          <w:bCs/>
          <w:i/>
          <w:sz w:val="32"/>
          <w:szCs w:val="32"/>
          <w:lang w:val="en-GB" w:eastAsia="en-GB"/>
        </w:rPr>
        <w:t>Pestalotiopsis microspora</w:t>
      </w:r>
      <w:r w:rsidRPr="00E00C71">
        <w:rPr>
          <w:rFonts w:ascii="Times New Roman" w:eastAsia="Times New Roman" w:hAnsi="Times New Roman" w:cs="Times New Roman"/>
          <w:b/>
          <w:bCs/>
          <w:sz w:val="32"/>
          <w:szCs w:val="32"/>
          <w:lang w:val="en-GB" w:eastAsia="en-GB"/>
        </w:rPr>
        <w:t xml:space="preserve">   </w:t>
      </w:r>
    </w:p>
    <w:bookmarkEnd w:id="0"/>
    <w:p w:rsidR="00E00C71" w:rsidRPr="00E00C71" w:rsidRDefault="00E00C71" w:rsidP="00E00C71">
      <w:pPr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Kamalraj Subban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1,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, Ramesh Subramani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2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, </w:t>
      </w:r>
      <w:r w:rsidRPr="00E00C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 w:eastAsia="en-GB"/>
        </w:rPr>
        <w:t>Vishnu Priya Madambakkam Srinivasan</w:t>
      </w:r>
      <w:r w:rsidRPr="00E00C7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vertAlign w:val="superscript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, Muthumary Johnpaul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and Jayabaskaran Chelliah</w:t>
      </w:r>
      <w:r w:rsidRPr="00E00C71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 w:eastAsia="en-GB"/>
        </w:rPr>
        <w:t>1</w:t>
      </w:r>
      <w:ins w:id="2" w:author="Ramesh Subramani" w:date="2019-02-14T12:34:00Z">
        <w:r w:rsidR="00C42B53">
          <w:rPr>
            <w:rFonts w:ascii="Times New Roman" w:eastAsia="Times New Roman" w:hAnsi="Times New Roman" w:cs="Times New Roman"/>
            <w:b/>
            <w:sz w:val="24"/>
            <w:szCs w:val="24"/>
            <w:vertAlign w:val="superscript"/>
            <w:lang w:val="en-GB" w:eastAsia="en-GB"/>
          </w:rPr>
          <w:t>*</w:t>
        </w:r>
      </w:ins>
      <w:del w:id="3" w:author="Ramesh Subramani" w:date="2019-02-14T12:33:00Z">
        <w:r w:rsidRPr="00E00C71" w:rsidDel="00C42B53">
          <w:rPr>
            <w:rFonts w:ascii="Times New Roman" w:eastAsia="Times New Roman" w:hAnsi="Times New Roman" w:cs="Times New Roman"/>
            <w:b/>
            <w:sz w:val="24"/>
            <w:szCs w:val="24"/>
            <w:vertAlign w:val="superscript"/>
            <w:lang w:val="en-GB" w:eastAsia="en-GB"/>
          </w:rPr>
          <w:footnoteReference w:customMarkFollows="1" w:id="1"/>
          <w:delText>*</w:delText>
        </w:r>
      </w:del>
    </w:p>
    <w:p w:rsidR="00E00C71" w:rsidRPr="00E00C71" w:rsidRDefault="00E00C71" w:rsidP="00E00C71">
      <w:pPr>
        <w:spacing w:after="0" w:line="480" w:lineRule="auto"/>
        <w:ind w:left="284" w:hanging="284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1</w:t>
      </w:r>
      <w:r w:rsidRPr="00E00C7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 xml:space="preserve">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partment of Biochemistry, Indian Institute of Science, Bangalore, 560 012, India.</w:t>
      </w:r>
    </w:p>
    <w:p w:rsidR="00E00C71" w:rsidRPr="00E00C71" w:rsidRDefault="00E00C71" w:rsidP="00E00C71">
      <w:pPr>
        <w:spacing w:after="0" w:line="480" w:lineRule="auto"/>
        <w:ind w:left="142" w:hanging="14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2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School of Biological and Chemical Sciences, Faculty of Science, Technology &amp; Environment, The University of the South Pacific, Laucala Campus, Private Mail Bag, Suva, Republic of Fiji</w:t>
      </w:r>
    </w:p>
    <w:p w:rsidR="00E00C71" w:rsidRPr="00E00C71" w:rsidRDefault="00E00C71" w:rsidP="00E00C71">
      <w:pPr>
        <w:spacing w:after="0" w:line="480" w:lineRule="auto"/>
        <w:ind w:left="142" w:hanging="142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E00C71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3</w:t>
      </w:r>
      <w:r w:rsidRPr="00E00C71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 w:eastAsia="en-GB"/>
        </w:rPr>
        <w:t xml:space="preserve"> </w:t>
      </w:r>
      <w:r w:rsidRPr="00E00C71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entre for Advanced Studies in Botany, University of Madras, Guindy Campus, Chennai, Tamil Nadu, India</w:t>
      </w: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C42B53" w:rsidRPr="00C42B53" w:rsidRDefault="00C42B53" w:rsidP="00C42B53">
      <w:pPr>
        <w:spacing w:after="0" w:line="480" w:lineRule="auto"/>
        <w:rPr>
          <w:ins w:id="21" w:author="Ramesh Subramani" w:date="2019-02-14T12:34:00Z"/>
          <w:rFonts w:ascii="Times New Roman" w:hAnsi="Times New Roman" w:cs="Times New Roman"/>
          <w:rPrChange w:id="22" w:author="Ramesh Subramani" w:date="2019-02-14T12:34:00Z">
            <w:rPr>
              <w:ins w:id="23" w:author="Ramesh Subramani" w:date="2019-02-14T12:34:00Z"/>
              <w:rFonts w:ascii="Times New Roman" w:hAnsi="Times New Roman" w:cs="Times New Roman"/>
              <w:b/>
            </w:rPr>
          </w:rPrChange>
        </w:rPr>
      </w:pPr>
      <w:ins w:id="24" w:author="Ramesh Subramani" w:date="2019-02-14T12:34:00Z">
        <w:r w:rsidRPr="00C42B53">
          <w:rPr>
            <w:rFonts w:ascii="Times New Roman" w:hAnsi="Times New Roman" w:cs="Times New Roman"/>
            <w:rPrChange w:id="25" w:author="Ramesh Subramani" w:date="2019-02-14T12:34:00Z">
              <w:rPr>
                <w:rFonts w:ascii="Times New Roman" w:hAnsi="Times New Roman" w:cs="Times New Roman"/>
                <w:b/>
              </w:rPr>
            </w:rPrChange>
          </w:rPr>
          <w:t>*Corresponding author</w:t>
        </w:r>
      </w:ins>
    </w:p>
    <w:p w:rsidR="00E00C71" w:rsidRPr="00C42B53" w:rsidRDefault="00C42B53" w:rsidP="00C42B53">
      <w:pPr>
        <w:spacing w:after="0" w:line="480" w:lineRule="auto"/>
        <w:rPr>
          <w:rFonts w:ascii="Times New Roman" w:hAnsi="Times New Roman" w:cs="Times New Roman"/>
          <w:rPrChange w:id="26" w:author="Ramesh Subramani" w:date="2019-02-14T12:34:00Z">
            <w:rPr>
              <w:rFonts w:ascii="Times New Roman" w:hAnsi="Times New Roman" w:cs="Times New Roman"/>
              <w:b/>
            </w:rPr>
          </w:rPrChange>
        </w:rPr>
      </w:pPr>
      <w:ins w:id="27" w:author="Ramesh Subramani" w:date="2019-02-14T12:34:00Z">
        <w:r w:rsidRPr="00C42B53">
          <w:rPr>
            <w:rFonts w:ascii="Times New Roman" w:hAnsi="Times New Roman" w:cs="Times New Roman"/>
            <w:rPrChange w:id="28" w:author="Ramesh Subramani" w:date="2019-02-14T12:34:00Z">
              <w:rPr>
                <w:rFonts w:ascii="Times New Roman" w:hAnsi="Times New Roman" w:cs="Times New Roman"/>
                <w:b/>
              </w:rPr>
            </w:rPrChange>
          </w:rPr>
          <w:t>E-mail: cjb@iisc.ac.in (JC)</w:t>
        </w:r>
      </w:ins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ins w:id="29" w:author="Ramesh Subramani" w:date="2019-02-14T12:33:00Z"/>
          <w:rFonts w:ascii="Times New Roman" w:hAnsi="Times New Roman" w:cs="Times New Roman"/>
          <w:b/>
        </w:rPr>
      </w:pPr>
    </w:p>
    <w:p w:rsidR="00C42B53" w:rsidRDefault="00C42B53" w:rsidP="00F00813">
      <w:pPr>
        <w:spacing w:after="0" w:line="480" w:lineRule="auto"/>
        <w:rPr>
          <w:ins w:id="30" w:author="Ramesh Subramani" w:date="2019-02-14T12:33:00Z"/>
          <w:rFonts w:ascii="Times New Roman" w:hAnsi="Times New Roman" w:cs="Times New Roman"/>
          <w:b/>
        </w:rPr>
      </w:pPr>
    </w:p>
    <w:p w:rsidR="00C42B53" w:rsidRDefault="00C42B53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00C71" w:rsidRDefault="00E00C71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p w:rsidR="00E21A2B" w:rsidRPr="00E21A2B" w:rsidRDefault="00E21A2B" w:rsidP="00E21A2B">
      <w:pPr>
        <w:tabs>
          <w:tab w:val="left" w:pos="426"/>
        </w:tabs>
        <w:spacing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lastRenderedPageBreak/>
        <w:t xml:space="preserve">S1 </w:t>
      </w:r>
      <w:del w:id="31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Fig</w:delText>
        </w:r>
      </w:del>
      <w:ins w:id="32" w:author="Subban" w:date="2019-02-13T23:10:00Z">
        <w:r w:rsidR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t>Table</w:t>
        </w:r>
      </w:ins>
      <w:ins w:id="33" w:author="Subban" w:date="2019-02-13T23:14:00Z">
        <w:r w:rsidR="002B343F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t>.</w:t>
        </w:r>
      </w:ins>
      <w:del w:id="34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.</w:delText>
        </w:r>
      </w:del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Total lipid profile of </w:t>
      </w:r>
      <w:r w:rsidRPr="00E21A2B">
        <w:rPr>
          <w:rFonts w:ascii="Times New Roman" w:eastAsia="Times New Roman" w:hAnsi="Times New Roman" w:cs="Times New Roman"/>
          <w:b/>
          <w:i/>
          <w:sz w:val="24"/>
          <w:szCs w:val="24"/>
          <w:lang w:val="en-GB" w:eastAsia="en-GB"/>
        </w:rPr>
        <w:t>P. microspora</w:t>
      </w:r>
      <w:r w:rsidRPr="00E21A2B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from without SA amended mycelia and positive control by GC-MS analysis.</w:t>
      </w:r>
    </w:p>
    <w:p w:rsidR="00E21A2B" w:rsidRPr="00956034" w:rsidRDefault="00E21A2B" w:rsidP="00F00813">
      <w:pPr>
        <w:spacing w:after="0" w:line="480" w:lineRule="auto"/>
        <w:rPr>
          <w:rFonts w:ascii="Times New Roman" w:hAnsi="Times New Roman" w:cs="Times New Roman"/>
          <w:b/>
        </w:rPr>
      </w:pPr>
    </w:p>
    <w:tbl>
      <w:tblPr>
        <w:tblStyle w:val="MediumList1"/>
        <w:tblW w:w="9108" w:type="dxa"/>
        <w:tblLook w:val="04A0" w:firstRow="1" w:lastRow="0" w:firstColumn="1" w:lastColumn="0" w:noHBand="0" w:noVBand="1"/>
      </w:tblPr>
      <w:tblGrid>
        <w:gridCol w:w="960"/>
        <w:gridCol w:w="960"/>
        <w:gridCol w:w="1016"/>
        <w:gridCol w:w="880"/>
        <w:gridCol w:w="5292"/>
      </w:tblGrid>
      <w:tr w:rsidR="003E7990" w:rsidRPr="00EB3D9D" w:rsidTr="003E79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eak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. tim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a % </w:t>
            </w:r>
          </w:p>
        </w:tc>
        <w:tc>
          <w:tcPr>
            <w:tcW w:w="52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3E7990" w:rsidRPr="00EB3D9D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8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585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4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[2-(3-Bromo-Phenyl)-1-(Morpholine-4-Carbonyl)Viny</w:t>
            </w:r>
          </w:p>
        </w:tc>
      </w:tr>
      <w:tr w:rsidR="003E7990" w:rsidRPr="00EB3D9D" w:rsidTr="003E7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9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65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84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rin-2,6-dione,1,3-dimethyl-8-[2-[3.4-dimethoxyphenyl]ether</w:t>
            </w:r>
          </w:p>
        </w:tc>
      </w:tr>
      <w:tr w:rsidR="003E7990" w:rsidRPr="00EB3D9D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37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068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4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Methylbutyl docosanoate</w:t>
            </w:r>
          </w:p>
        </w:tc>
      </w:tr>
      <w:tr w:rsidR="003E7990" w:rsidRPr="00EB3D9D" w:rsidTr="003E7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3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756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-Dimethylheptan-4-one</w:t>
            </w:r>
          </w:p>
        </w:tc>
      </w:tr>
      <w:tr w:rsidR="003E7990" w:rsidRPr="00EB3D9D" w:rsidTr="003E79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0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730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06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-ditert-Butylphenol</w:t>
            </w:r>
          </w:p>
        </w:tc>
      </w:tr>
      <w:tr w:rsidR="003E7990" w:rsidRPr="00EB3D9D" w:rsidTr="003E79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auto"/>
            <w:noWrap/>
            <w:hideMark/>
          </w:tcPr>
          <w:p w:rsidR="003E7990" w:rsidRPr="00734668" w:rsidRDefault="003E7990" w:rsidP="00EB3D9D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73466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7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8663</w:t>
            </w:r>
          </w:p>
        </w:tc>
        <w:tc>
          <w:tcPr>
            <w:tcW w:w="880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1</w:t>
            </w:r>
          </w:p>
        </w:tc>
        <w:tc>
          <w:tcPr>
            <w:tcW w:w="5292" w:type="dxa"/>
            <w:shd w:val="clear" w:color="auto" w:fill="auto"/>
            <w:noWrap/>
            <w:hideMark/>
          </w:tcPr>
          <w:p w:rsidR="003E7990" w:rsidRPr="00EB3D9D" w:rsidRDefault="003E7990" w:rsidP="00EB3D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3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-Ethoxy-N-(1-methylacetonyl) amphetamine</w:t>
            </w:r>
          </w:p>
        </w:tc>
      </w:tr>
    </w:tbl>
    <w:p w:rsidR="00330861" w:rsidRDefault="00330861" w:rsidP="00030B6B">
      <w:pPr>
        <w:rPr>
          <w:rFonts w:ascii="Times New Roman" w:hAnsi="Times New Roman" w:cs="Times New Roman"/>
        </w:rPr>
      </w:pPr>
    </w:p>
    <w:p w:rsidR="00E21A2B" w:rsidRPr="00E21A2B" w:rsidDel="003E3543" w:rsidRDefault="00E21A2B" w:rsidP="00E21A2B">
      <w:pPr>
        <w:tabs>
          <w:tab w:val="left" w:pos="426"/>
        </w:tabs>
        <w:spacing w:after="0" w:line="480" w:lineRule="auto"/>
        <w:jc w:val="both"/>
        <w:rPr>
          <w:del w:id="35" w:author="Subban" w:date="2019-02-13T23:17:00Z"/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del w:id="36" w:author="Subban" w:date="2019-02-13T23:17:00Z">
        <w:r w:rsidRPr="00E21A2B" w:rsidDel="003E3543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S2 </w:delText>
        </w:r>
      </w:del>
      <w:del w:id="37" w:author="Subban" w:date="2019-02-13T23:10:00Z">
        <w:r w:rsidRPr="00E21A2B" w:rsidDel="00012280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>Fig.</w:delText>
        </w:r>
      </w:del>
      <w:del w:id="38" w:author="Subban" w:date="2019-02-13T23:17:00Z">
        <w:r w:rsidRPr="00E21A2B" w:rsidDel="003E3543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 Total lipid profile of </w:delText>
        </w:r>
        <w:r w:rsidRPr="00E21A2B" w:rsidDel="003E3543">
          <w:rPr>
            <w:rFonts w:ascii="Times New Roman" w:eastAsia="Times New Roman" w:hAnsi="Times New Roman" w:cs="Times New Roman"/>
            <w:b/>
            <w:i/>
            <w:sz w:val="24"/>
            <w:szCs w:val="24"/>
            <w:lang w:val="en-GB" w:eastAsia="en-GB"/>
          </w:rPr>
          <w:delText>P. microspora</w:delText>
        </w:r>
        <w:r w:rsidRPr="00E21A2B" w:rsidDel="003E3543">
          <w:rPr>
            <w:rFonts w:ascii="Times New Roman" w:eastAsia="Times New Roman" w:hAnsi="Times New Roman" w:cs="Times New Roman"/>
            <w:b/>
            <w:sz w:val="24"/>
            <w:szCs w:val="24"/>
            <w:lang w:val="en-GB" w:eastAsia="en-GB"/>
          </w:rPr>
          <w:delText xml:space="preserve"> from 300 µM of SA amended mycelia by GC-MS analysis.</w:delText>
        </w:r>
      </w:del>
    </w:p>
    <w:p w:rsidR="00FE4B4A" w:rsidDel="003E3543" w:rsidRDefault="00FE4B4A" w:rsidP="00030B6B">
      <w:pPr>
        <w:rPr>
          <w:del w:id="39" w:author="Subban" w:date="2019-02-13T23:17:00Z"/>
          <w:rFonts w:ascii="Times New Roman" w:hAnsi="Times New Roman" w:cs="Times New Roman"/>
        </w:rPr>
      </w:pPr>
    </w:p>
    <w:tbl>
      <w:tblPr>
        <w:tblpPr w:leftFromText="180" w:rightFromText="180" w:vertAnchor="text" w:horzAnchor="margin" w:tblpY="38"/>
        <w:tblW w:w="7215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1016"/>
        <w:gridCol w:w="880"/>
        <w:gridCol w:w="3399"/>
      </w:tblGrid>
      <w:tr w:rsidR="00FE4B4A" w:rsidRPr="004765F2" w:rsidDel="003E3543" w:rsidTr="00FE4B4A">
        <w:trPr>
          <w:trHeight w:val="300"/>
          <w:del w:id="40" w:author="Subban" w:date="2019-02-13T23:17:00Z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4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Peak</w:delText>
              </w:r>
            </w:del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4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R. time</w:delText>
              </w:r>
            </w:del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4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Area </w:delText>
              </w:r>
            </w:del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4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Area % </w:delText>
              </w:r>
            </w:del>
          </w:p>
        </w:tc>
        <w:tc>
          <w:tcPr>
            <w:tcW w:w="3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4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ame</w:delText>
              </w:r>
            </w:del>
          </w:p>
        </w:tc>
      </w:tr>
      <w:tr w:rsidR="00FE4B4A" w:rsidRPr="004765F2" w:rsidDel="003E3543" w:rsidTr="00FE4B4A">
        <w:trPr>
          <w:trHeight w:val="300"/>
          <w:del w:id="51" w:author="Subban" w:date="2019-02-13T23:17:00Z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5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</w:delText>
              </w:r>
            </w:del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5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.525</w:delText>
              </w:r>
            </w:del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5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625487</w:delText>
              </w:r>
            </w:del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5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.2</w:delText>
              </w:r>
            </w:del>
          </w:p>
        </w:tc>
        <w:tc>
          <w:tcPr>
            <w:tcW w:w="33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6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Octanal</w:delText>
              </w:r>
            </w:del>
          </w:p>
        </w:tc>
      </w:tr>
      <w:tr w:rsidR="00FE4B4A" w:rsidRPr="004765F2" w:rsidDel="003E3543" w:rsidTr="00FE4B4A">
        <w:trPr>
          <w:trHeight w:val="300"/>
          <w:del w:id="62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6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6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.608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6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6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201278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6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.61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7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-Bromobicyclo[4,2,0]octa-1,3,5-triene</w:delText>
              </w:r>
            </w:del>
          </w:p>
        </w:tc>
      </w:tr>
      <w:tr w:rsidR="00FE4B4A" w:rsidRPr="004765F2" w:rsidDel="003E3543" w:rsidTr="00FE4B4A">
        <w:trPr>
          <w:trHeight w:val="300"/>
          <w:del w:id="73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7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7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.671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7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7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426502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8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.12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8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Hexanoic acid</w:delText>
              </w:r>
            </w:del>
          </w:p>
        </w:tc>
      </w:tr>
      <w:tr w:rsidR="00FE4B4A" w:rsidRPr="004765F2" w:rsidDel="003E3543" w:rsidTr="00FE4B4A">
        <w:trPr>
          <w:trHeight w:val="300"/>
          <w:del w:id="84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8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8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8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.408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8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087296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9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64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9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onanal</w:delText>
              </w:r>
            </w:del>
          </w:p>
        </w:tc>
      </w:tr>
      <w:tr w:rsidR="00FE4B4A" w:rsidRPr="004765F2" w:rsidDel="003E3543" w:rsidTr="00FE4B4A">
        <w:trPr>
          <w:trHeight w:val="300"/>
          <w:del w:id="95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9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5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9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9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.799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0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706016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0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.85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0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Octanoic acid</w:delText>
              </w:r>
            </w:del>
          </w:p>
        </w:tc>
      </w:tr>
      <w:tr w:rsidR="00FE4B4A" w:rsidRPr="004765F2" w:rsidDel="003E3543" w:rsidTr="00FE4B4A">
        <w:trPr>
          <w:trHeight w:val="300"/>
          <w:del w:id="106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0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0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0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.993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1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406663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1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06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1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Dodecane</w:delText>
              </w:r>
            </w:del>
          </w:p>
        </w:tc>
      </w:tr>
      <w:tr w:rsidR="00FE4B4A" w:rsidRPr="004765F2" w:rsidDel="003E3543" w:rsidTr="00FE4B4A">
        <w:trPr>
          <w:trHeight w:val="300"/>
          <w:del w:id="117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1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1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7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2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092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2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57643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2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2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2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2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Decanal</w:delText>
              </w:r>
            </w:del>
          </w:p>
        </w:tc>
      </w:tr>
      <w:tr w:rsidR="00FE4B4A" w:rsidRPr="004765F2" w:rsidDel="003E3543" w:rsidTr="00FE4B4A">
        <w:trPr>
          <w:trHeight w:val="300"/>
          <w:del w:id="128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2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3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849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3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03295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3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16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3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3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.3-Di-Teri-butylbenzene</w:delText>
              </w:r>
            </w:del>
          </w:p>
        </w:tc>
      </w:tr>
      <w:tr w:rsidR="00FE4B4A" w:rsidRPr="004765F2" w:rsidDel="003E3543" w:rsidTr="00FE4B4A">
        <w:trPr>
          <w:trHeight w:val="300"/>
          <w:del w:id="139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4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9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4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.956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4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099354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4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49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4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4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(2E)-2-Decenal</w:delText>
              </w:r>
            </w:del>
          </w:p>
        </w:tc>
      </w:tr>
      <w:tr w:rsidR="00FE4B4A" w:rsidRPr="004765F2" w:rsidDel="003E3543" w:rsidTr="00FE4B4A">
        <w:trPr>
          <w:trHeight w:val="300"/>
          <w:del w:id="150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5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0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5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.231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5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8188594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5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5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.87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5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 xml:space="preserve">Nonanoic acid </w:delText>
              </w:r>
            </w:del>
          </w:p>
        </w:tc>
      </w:tr>
      <w:tr w:rsidR="00FE4B4A" w:rsidRPr="004765F2" w:rsidDel="003E3543" w:rsidTr="00FE4B4A">
        <w:trPr>
          <w:trHeight w:val="300"/>
          <w:del w:id="161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6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1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6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142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6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3487105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6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6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55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7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8-methyl-1-undecene</w:delText>
              </w:r>
            </w:del>
          </w:p>
        </w:tc>
      </w:tr>
      <w:tr w:rsidR="00FE4B4A" w:rsidRPr="004765F2" w:rsidDel="003E3543" w:rsidTr="00FE4B4A">
        <w:trPr>
          <w:trHeight w:val="300"/>
          <w:del w:id="172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7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7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199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7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7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269559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7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2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8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,13-Tetradeadien-3-one</w:delText>
              </w:r>
            </w:del>
          </w:p>
        </w:tc>
      </w:tr>
      <w:tr w:rsidR="00FE4B4A" w:rsidRPr="004765F2" w:rsidDel="003E3543" w:rsidTr="00FE4B4A">
        <w:trPr>
          <w:trHeight w:val="300"/>
          <w:del w:id="183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8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3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8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402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8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8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6633405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9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.05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9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Undec-2-enal</w:delText>
              </w:r>
            </w:del>
          </w:p>
        </w:tc>
      </w:tr>
      <w:tr w:rsidR="00FE4B4A" w:rsidRPr="004765F2" w:rsidDel="003E3543" w:rsidTr="00FE4B4A">
        <w:trPr>
          <w:trHeight w:val="300"/>
          <w:del w:id="194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95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6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4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97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198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516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199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0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2347312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01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2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37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03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4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n-Decanoic acid</w:delText>
              </w:r>
            </w:del>
          </w:p>
        </w:tc>
      </w:tr>
      <w:tr w:rsidR="00FE4B4A" w:rsidRPr="004765F2" w:rsidDel="003E3543" w:rsidTr="00FE4B4A">
        <w:trPr>
          <w:trHeight w:val="300"/>
          <w:del w:id="205" w:author="Subban" w:date="2019-02-13T23:17:00Z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06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7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</w:delText>
              </w:r>
            </w:del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08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09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5.863</w:delText>
              </w:r>
            </w:del>
          </w:p>
        </w:tc>
        <w:tc>
          <w:tcPr>
            <w:tcW w:w="1016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10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1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1636827</w:delText>
              </w:r>
            </w:del>
          </w:p>
        </w:tc>
        <w:tc>
          <w:tcPr>
            <w:tcW w:w="880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12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3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0.26</w:delText>
              </w:r>
            </w:del>
          </w:p>
        </w:tc>
        <w:tc>
          <w:tcPr>
            <w:tcW w:w="3399" w:type="dxa"/>
            <w:shd w:val="clear" w:color="auto" w:fill="auto"/>
            <w:noWrap/>
            <w:vAlign w:val="bottom"/>
            <w:hideMark/>
          </w:tcPr>
          <w:p w:rsidR="00FE4B4A" w:rsidRPr="004765F2" w:rsidDel="003E3543" w:rsidRDefault="00FE4B4A" w:rsidP="00FE4B4A">
            <w:pPr>
              <w:spacing w:after="0" w:line="240" w:lineRule="auto"/>
              <w:rPr>
                <w:del w:id="214" w:author="Subban" w:date="2019-02-13T23:1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215" w:author="Subban" w:date="2019-02-13T23:17:00Z">
              <w:r w:rsidRPr="004765F2" w:rsidDel="003E354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Tetradecane</w:delText>
              </w:r>
            </w:del>
          </w:p>
        </w:tc>
      </w:tr>
    </w:tbl>
    <w:p w:rsidR="00FE4B4A" w:rsidDel="003E3543" w:rsidRDefault="00FE4B4A" w:rsidP="00030B6B">
      <w:pPr>
        <w:rPr>
          <w:del w:id="216" w:author="Subban" w:date="2019-02-13T23:17:00Z"/>
          <w:rFonts w:ascii="Times New Roman" w:hAnsi="Times New Roman" w:cs="Times New Roman"/>
        </w:rPr>
      </w:pPr>
    </w:p>
    <w:p w:rsidR="00FE4B4A" w:rsidRPr="00EB3D9D" w:rsidDel="003E3543" w:rsidRDefault="00FE4B4A" w:rsidP="00030B6B">
      <w:pPr>
        <w:rPr>
          <w:del w:id="217" w:author="Subban" w:date="2019-02-13T23:17:00Z"/>
          <w:rFonts w:ascii="Times New Roman" w:hAnsi="Times New Roman" w:cs="Times New Roman"/>
        </w:rPr>
      </w:pPr>
    </w:p>
    <w:p w:rsidR="00030B6B" w:rsidRPr="00EB3D9D" w:rsidDel="003E3543" w:rsidRDefault="00030B6B" w:rsidP="00030B6B">
      <w:pPr>
        <w:rPr>
          <w:del w:id="218" w:author="Subban" w:date="2019-02-13T23:17:00Z"/>
          <w:rFonts w:ascii="Times New Roman" w:hAnsi="Times New Roman" w:cs="Times New Roman"/>
        </w:rPr>
      </w:pPr>
    </w:p>
    <w:p w:rsidR="00030B6B" w:rsidRPr="00EB3D9D" w:rsidRDefault="00030B6B" w:rsidP="00030B6B">
      <w:pPr>
        <w:rPr>
          <w:rFonts w:ascii="Times New Roman" w:hAnsi="Times New Roman" w:cs="Times New Roman"/>
        </w:rPr>
      </w:pPr>
    </w:p>
    <w:sectPr w:rsidR="00030B6B" w:rsidRPr="00EB3D9D" w:rsidSect="004D503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5A07" w:rsidRDefault="005B5A07" w:rsidP="00E00C71">
      <w:pPr>
        <w:spacing w:after="0" w:line="240" w:lineRule="auto"/>
      </w:pPr>
      <w:r>
        <w:separator/>
      </w:r>
    </w:p>
  </w:endnote>
  <w:endnote w:type="continuationSeparator" w:id="0">
    <w:p w:rsidR="005B5A07" w:rsidRDefault="005B5A07" w:rsidP="00E00C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9069729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00C71" w:rsidRPr="00E00C71" w:rsidRDefault="00E00C71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00C7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E00C7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00C7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42B53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00C7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00C71" w:rsidRDefault="00E00C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5A07" w:rsidRDefault="005B5A07" w:rsidP="00E00C71">
      <w:pPr>
        <w:spacing w:after="0" w:line="240" w:lineRule="auto"/>
      </w:pPr>
      <w:r>
        <w:separator/>
      </w:r>
    </w:p>
  </w:footnote>
  <w:footnote w:type="continuationSeparator" w:id="0">
    <w:p w:rsidR="005B5A07" w:rsidRDefault="005B5A07" w:rsidP="00E00C71">
      <w:pPr>
        <w:spacing w:after="0" w:line="240" w:lineRule="auto"/>
      </w:pPr>
      <w:r>
        <w:continuationSeparator/>
      </w:r>
    </w:p>
  </w:footnote>
  <w:footnote w:id="1">
    <w:p w:rsidR="00E00C71" w:rsidRPr="00314A7B" w:rsidDel="00C42B53" w:rsidRDefault="00E00C71">
      <w:pPr>
        <w:rPr>
          <w:del w:id="4" w:author="Ramesh Subramani" w:date="2019-02-14T12:33:00Z"/>
          <w:highlight w:val="yellow"/>
          <w:rPrChange w:id="5" w:author="Subban" w:date="2019-02-13T23:14:00Z">
            <w:rPr>
              <w:del w:id="6" w:author="Ramesh Subramani" w:date="2019-02-14T12:33:00Z"/>
            </w:rPr>
          </w:rPrChange>
        </w:rPr>
        <w:pPrChange w:id="7" w:author="Subban" w:date="2019-02-13T23:14:00Z">
          <w:pPr>
            <w:pStyle w:val="FootnoteText"/>
            <w:spacing w:after="0"/>
          </w:pPr>
        </w:pPrChange>
      </w:pPr>
      <w:del w:id="8" w:author="Ramesh Subramani" w:date="2019-02-14T12:33:00Z">
        <w:r w:rsidRPr="00314A7B" w:rsidDel="00C42B53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9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  <w:vertAlign w:val="baseline"/>
              </w:rPr>
            </w:rPrChange>
          </w:rPr>
          <w:delText>*</w:delText>
        </w:r>
        <w:r w:rsidRPr="00314A7B" w:rsidDel="00C42B53">
          <w:rPr>
            <w:highlight w:val="yellow"/>
            <w:rPrChange w:id="10" w:author="Subban" w:date="2019-02-13T23:14:00Z">
              <w:rPr/>
            </w:rPrChange>
          </w:rPr>
          <w:delText xml:space="preserve"> </w:delText>
        </w:r>
        <w:r w:rsidRPr="00314A7B" w:rsidDel="00C42B53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11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</w:rPr>
            </w:rPrChange>
          </w:rPr>
          <w:delText>Corresponding author.</w:delText>
        </w:r>
      </w:del>
    </w:p>
    <w:p w:rsidR="00E00C71" w:rsidRPr="00B1509A" w:rsidDel="00C42B53" w:rsidRDefault="00E00C71">
      <w:pPr>
        <w:rPr>
          <w:del w:id="12" w:author="Ramesh Subramani" w:date="2019-02-14T12:33:00Z"/>
        </w:rPr>
        <w:pPrChange w:id="13" w:author="Subban" w:date="2019-02-13T23:14:00Z">
          <w:pPr>
            <w:pStyle w:val="FootnoteText"/>
            <w:spacing w:after="0"/>
            <w:ind w:left="142"/>
          </w:pPr>
        </w:pPrChange>
      </w:pPr>
      <w:del w:id="14" w:author="Ramesh Subramani" w:date="2019-02-14T12:33:00Z">
        <w:r w:rsidRPr="00314A7B" w:rsidDel="00C42B53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15" w:author="Subban" w:date="2019-02-13T23:14:00Z">
              <w:rPr>
                <w:rStyle w:val="FootnoteReference"/>
                <w:rFonts w:ascii="Times New Roman" w:hAnsi="Times New Roman"/>
                <w:i/>
                <w:sz w:val="24"/>
                <w:szCs w:val="24"/>
              </w:rPr>
            </w:rPrChange>
          </w:rPr>
          <w:delText>E-mail address: cjb@iisc.ac.in (C.</w:delText>
        </w:r>
        <w:r w:rsidRPr="00314A7B" w:rsidDel="00C42B53">
          <w:rPr>
            <w:highlight w:val="yellow"/>
            <w:rPrChange w:id="16" w:author="Subban" w:date="2019-02-13T23:14:00Z">
              <w:rPr/>
            </w:rPrChange>
          </w:rPr>
          <w:delText xml:space="preserve"> </w:delText>
        </w:r>
        <w:r w:rsidRPr="00314A7B" w:rsidDel="00C42B53">
          <w:rPr>
            <w:rStyle w:val="FootnoteReference"/>
            <w:rFonts w:ascii="Times New Roman" w:hAnsi="Times New Roman"/>
            <w:sz w:val="24"/>
            <w:szCs w:val="24"/>
            <w:highlight w:val="yellow"/>
            <w:vertAlign w:val="baseline"/>
            <w:rPrChange w:id="17" w:author="Subban" w:date="2019-02-13T23:14:00Z">
              <w:rPr>
                <w:rStyle w:val="FootnoteReference"/>
                <w:rFonts w:ascii="Times New Roman" w:hAnsi="Times New Roman"/>
                <w:sz w:val="24"/>
                <w:szCs w:val="24"/>
              </w:rPr>
            </w:rPrChange>
          </w:rPr>
          <w:delText>Jayabaskaran)</w:delText>
        </w:r>
      </w:del>
    </w:p>
    <w:p w:rsidR="00E00C71" w:rsidDel="00C42B53" w:rsidRDefault="00E00C71" w:rsidP="00E00C71">
      <w:pPr>
        <w:pStyle w:val="FootnoteText"/>
        <w:spacing w:after="0"/>
        <w:rPr>
          <w:del w:id="18" w:author="Ramesh Subramani" w:date="2019-02-14T12:33:00Z"/>
          <w:rFonts w:ascii="Times New Roman" w:hAnsi="Times New Roman"/>
        </w:rPr>
      </w:pPr>
    </w:p>
    <w:p w:rsidR="00E00C71" w:rsidDel="00C42B53" w:rsidRDefault="00E00C71" w:rsidP="00E00C71">
      <w:pPr>
        <w:pStyle w:val="FootnoteText"/>
        <w:spacing w:after="0"/>
        <w:ind w:left="210"/>
        <w:rPr>
          <w:del w:id="19" w:author="Ramesh Subramani" w:date="2019-02-14T12:33:00Z"/>
          <w:rFonts w:ascii="Times New Roman" w:hAnsi="Times New Roman"/>
          <w:lang w:val="en-NZ"/>
        </w:rPr>
      </w:pPr>
    </w:p>
    <w:p w:rsidR="00E00C71" w:rsidDel="00C42B53" w:rsidRDefault="00E00C71" w:rsidP="00E00C71">
      <w:pPr>
        <w:pStyle w:val="FootnoteText"/>
        <w:spacing w:after="0"/>
        <w:ind w:left="210" w:hanging="210"/>
        <w:rPr>
          <w:del w:id="20" w:author="Ramesh Subramani" w:date="2019-02-14T12:33:00Z"/>
          <w:rFonts w:ascii="Times New Roman" w:hAnsi="Times New Roman"/>
          <w:lang w:val="en-NZ"/>
        </w:rPr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F1A15C0"/>
    <w:multiLevelType w:val="hybridMultilevel"/>
    <w:tmpl w:val="EA9CE0D8"/>
    <w:lvl w:ilvl="0" w:tplc="7B0034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423E48"/>
    <w:multiLevelType w:val="hybridMultilevel"/>
    <w:tmpl w:val="08DE8278"/>
    <w:lvl w:ilvl="0" w:tplc="40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8B16F3"/>
    <w:multiLevelType w:val="hybridMultilevel"/>
    <w:tmpl w:val="EA9CE0D8"/>
    <w:lvl w:ilvl="0" w:tplc="7B00344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mesh Subramani">
    <w15:presenceInfo w15:providerId="AD" w15:userId="S-1-5-21-1450188903-2813225617-713344042-55227"/>
  </w15:person>
  <w15:person w15:author="Subban">
    <w15:presenceInfo w15:providerId="None" w15:userId="Subb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0NzQxtTAwMzYyNLZQ0lEKTi0uzszPAykwrgUABkxIBywAAAA="/>
  </w:docVars>
  <w:rsids>
    <w:rsidRoot w:val="00FC21BE"/>
    <w:rsid w:val="00012280"/>
    <w:rsid w:val="000159EA"/>
    <w:rsid w:val="00030B6B"/>
    <w:rsid w:val="00032EEE"/>
    <w:rsid w:val="0003306C"/>
    <w:rsid w:val="000B0D1D"/>
    <w:rsid w:val="000B1AD5"/>
    <w:rsid w:val="000E6EDE"/>
    <w:rsid w:val="00100657"/>
    <w:rsid w:val="00175A60"/>
    <w:rsid w:val="00180494"/>
    <w:rsid w:val="001B5B60"/>
    <w:rsid w:val="001C7416"/>
    <w:rsid w:val="001E565A"/>
    <w:rsid w:val="00213A95"/>
    <w:rsid w:val="00266F37"/>
    <w:rsid w:val="002872A5"/>
    <w:rsid w:val="002B343F"/>
    <w:rsid w:val="002C0B27"/>
    <w:rsid w:val="003123E0"/>
    <w:rsid w:val="00314A7B"/>
    <w:rsid w:val="00330861"/>
    <w:rsid w:val="00341844"/>
    <w:rsid w:val="003A525C"/>
    <w:rsid w:val="003D34D1"/>
    <w:rsid w:val="003D42E9"/>
    <w:rsid w:val="003E3543"/>
    <w:rsid w:val="003E7990"/>
    <w:rsid w:val="00430CAF"/>
    <w:rsid w:val="00441DAD"/>
    <w:rsid w:val="004609A1"/>
    <w:rsid w:val="004765F2"/>
    <w:rsid w:val="00476A68"/>
    <w:rsid w:val="00492352"/>
    <w:rsid w:val="004B6199"/>
    <w:rsid w:val="004D503C"/>
    <w:rsid w:val="00500B09"/>
    <w:rsid w:val="0052367E"/>
    <w:rsid w:val="00567E77"/>
    <w:rsid w:val="005826D1"/>
    <w:rsid w:val="005856B3"/>
    <w:rsid w:val="005954E9"/>
    <w:rsid w:val="005A5020"/>
    <w:rsid w:val="005B5A07"/>
    <w:rsid w:val="005D1AAB"/>
    <w:rsid w:val="0060582E"/>
    <w:rsid w:val="006217D2"/>
    <w:rsid w:val="00630C1A"/>
    <w:rsid w:val="00633EE9"/>
    <w:rsid w:val="006411CE"/>
    <w:rsid w:val="00653C04"/>
    <w:rsid w:val="00663ED4"/>
    <w:rsid w:val="006C0DD4"/>
    <w:rsid w:val="006F3FD6"/>
    <w:rsid w:val="00734668"/>
    <w:rsid w:val="00767996"/>
    <w:rsid w:val="007A1FA4"/>
    <w:rsid w:val="007A47BE"/>
    <w:rsid w:val="00853284"/>
    <w:rsid w:val="0085405F"/>
    <w:rsid w:val="00864BEC"/>
    <w:rsid w:val="0087475F"/>
    <w:rsid w:val="00877A7E"/>
    <w:rsid w:val="008B22AC"/>
    <w:rsid w:val="008F3865"/>
    <w:rsid w:val="00904E5E"/>
    <w:rsid w:val="00922696"/>
    <w:rsid w:val="0093287D"/>
    <w:rsid w:val="00936D4C"/>
    <w:rsid w:val="00941901"/>
    <w:rsid w:val="00956034"/>
    <w:rsid w:val="0098496C"/>
    <w:rsid w:val="0098775E"/>
    <w:rsid w:val="009B0562"/>
    <w:rsid w:val="009B4612"/>
    <w:rsid w:val="009B744E"/>
    <w:rsid w:val="009D50B7"/>
    <w:rsid w:val="009E2938"/>
    <w:rsid w:val="009E62C9"/>
    <w:rsid w:val="00A10A70"/>
    <w:rsid w:val="00A14BF0"/>
    <w:rsid w:val="00A2312D"/>
    <w:rsid w:val="00A36E5B"/>
    <w:rsid w:val="00A70766"/>
    <w:rsid w:val="00A83F8A"/>
    <w:rsid w:val="00B1509A"/>
    <w:rsid w:val="00B76F99"/>
    <w:rsid w:val="00BD003B"/>
    <w:rsid w:val="00BE48D6"/>
    <w:rsid w:val="00BF5271"/>
    <w:rsid w:val="00C03112"/>
    <w:rsid w:val="00C05846"/>
    <w:rsid w:val="00C14ADC"/>
    <w:rsid w:val="00C23376"/>
    <w:rsid w:val="00C42B53"/>
    <w:rsid w:val="00C44B1B"/>
    <w:rsid w:val="00C45F5A"/>
    <w:rsid w:val="00C9383A"/>
    <w:rsid w:val="00CB7011"/>
    <w:rsid w:val="00CE0B0E"/>
    <w:rsid w:val="00D03F83"/>
    <w:rsid w:val="00D22CB1"/>
    <w:rsid w:val="00D36563"/>
    <w:rsid w:val="00D844A2"/>
    <w:rsid w:val="00D954E9"/>
    <w:rsid w:val="00D9589F"/>
    <w:rsid w:val="00DB1B7B"/>
    <w:rsid w:val="00DB5814"/>
    <w:rsid w:val="00DC3F83"/>
    <w:rsid w:val="00DE37D9"/>
    <w:rsid w:val="00DF26CC"/>
    <w:rsid w:val="00DF42A0"/>
    <w:rsid w:val="00E00C71"/>
    <w:rsid w:val="00E21A2B"/>
    <w:rsid w:val="00E37206"/>
    <w:rsid w:val="00E37E79"/>
    <w:rsid w:val="00E40090"/>
    <w:rsid w:val="00E734C9"/>
    <w:rsid w:val="00EA61C2"/>
    <w:rsid w:val="00EB3D9D"/>
    <w:rsid w:val="00ED1925"/>
    <w:rsid w:val="00F00813"/>
    <w:rsid w:val="00F25752"/>
    <w:rsid w:val="00F70E69"/>
    <w:rsid w:val="00F92712"/>
    <w:rsid w:val="00FC21BE"/>
    <w:rsid w:val="00FD6DB8"/>
    <w:rsid w:val="00FE4B4A"/>
    <w:rsid w:val="00FF6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B8DCEC-9902-4D71-8035-369B397CC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50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ntent">
    <w:name w:val="content"/>
    <w:basedOn w:val="Normal"/>
    <w:rsid w:val="00FC21BE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  <w:lang w:val="it-IT" w:eastAsia="zh-CN"/>
    </w:rPr>
  </w:style>
  <w:style w:type="table" w:styleId="TableGrid">
    <w:name w:val="Table Grid"/>
    <w:basedOn w:val="TableNormal"/>
    <w:uiPriority w:val="59"/>
    <w:rsid w:val="009E62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56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7475F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6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5A50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4765F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1">
    <w:name w:val="Medium List 1"/>
    <w:basedOn w:val="TableNormal"/>
    <w:uiPriority w:val="65"/>
    <w:rsid w:val="004765F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00C71"/>
    <w:pPr>
      <w:spacing w:line="240" w:lineRule="auto"/>
    </w:pPr>
    <w:rPr>
      <w:rFonts w:ascii="Tahoma" w:eastAsia="Calibri" w:hAnsi="Tahom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0C71"/>
    <w:rPr>
      <w:rFonts w:ascii="Tahoma" w:eastAsia="Calibri" w:hAnsi="Tahoma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0C7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E00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C71"/>
  </w:style>
  <w:style w:type="paragraph" w:styleId="Footer">
    <w:name w:val="footer"/>
    <w:basedOn w:val="Normal"/>
    <w:link w:val="FooterChar"/>
    <w:uiPriority w:val="99"/>
    <w:unhideWhenUsed/>
    <w:rsid w:val="00E00C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C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957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7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uter</dc:creator>
  <cp:keywords/>
  <dc:description/>
  <cp:lastModifiedBy>Ramesh Subramani</cp:lastModifiedBy>
  <cp:revision>3</cp:revision>
  <cp:lastPrinted>2013-11-11T09:34:00Z</cp:lastPrinted>
  <dcterms:created xsi:type="dcterms:W3CDTF">2019-02-13T21:36:00Z</dcterms:created>
  <dcterms:modified xsi:type="dcterms:W3CDTF">2019-02-14T00:34:00Z</dcterms:modified>
</cp:coreProperties>
</file>